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3E4" w:rsidRPr="00565EC9" w:rsidRDefault="003923E4" w:rsidP="003923E4">
      <w:pPr>
        <w:rPr>
          <w:rFonts w:ascii="Times New Roman" w:hAnsi="Times New Roman" w:cs="Times New Roman"/>
          <w:sz w:val="24"/>
          <w:szCs w:val="24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-adjusted HR (95%CI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n </w:t>
            </w: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age of diagnosis</w:t>
            </w:r>
            <w:r w:rsidRPr="00565EC9" w:rsidDel="00A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</w:tr>
      <w:tr w:rsidR="003923E4" w:rsidRPr="00565EC9" w:rsidTr="0079166C">
        <w:tc>
          <w:tcPr>
            <w:tcW w:w="9622" w:type="dxa"/>
            <w:gridSpan w:val="3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Perinatal insults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207" w:type="dxa"/>
          </w:tcPr>
          <w:p w:rsidR="003923E4" w:rsidRPr="00565EC9" w:rsidRDefault="000F1227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27-2.06</w:t>
            </w:r>
            <w:r w:rsidR="003923E4"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 (42.07-47.93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ing birth injury, birth asphyxia, apnea or meconium aspiration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15-2.03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 (40.31-49.69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preterm birth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(1.26-2.18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3.70-50.30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kernicterus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(1.26- 2.13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0 (39.43-48.57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ing meningitis and encephalitis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1.16-1.95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3.82-50.18)</w:t>
            </w:r>
          </w:p>
        </w:tc>
      </w:tr>
      <w:tr w:rsidR="003923E4" w:rsidRPr="00565EC9" w:rsidTr="0079166C">
        <w:tc>
          <w:tcPr>
            <w:tcW w:w="9622" w:type="dxa"/>
            <w:gridSpan w:val="3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Neurodevelopmental disorders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16-1.75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3.38-50.62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ADHD and attention disorders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11-1.72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3.45-50.55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dyslexia and learning disorders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11-1.84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0 (40.14-47.86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strabismus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10-1.91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2.80-51.20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mental retardation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1.16-1.77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 (43.27-50.73)</w:t>
            </w:r>
          </w:p>
        </w:tc>
      </w:tr>
      <w:tr w:rsidR="003923E4" w:rsidRPr="00565EC9" w:rsidTr="0079166C"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EC9">
              <w:rPr>
                <w:rFonts w:ascii="Times New Roman" w:hAnsi="Times New Roman" w:cs="Times New Roman"/>
                <w:sz w:val="24"/>
                <w:szCs w:val="24"/>
              </w:rPr>
              <w:t>Excluding cerebral palsy</w:t>
            </w:r>
          </w:p>
        </w:tc>
        <w:tc>
          <w:tcPr>
            <w:tcW w:w="3207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16-1.75)</w:t>
            </w:r>
          </w:p>
        </w:tc>
        <w:tc>
          <w:tcPr>
            <w:tcW w:w="3208" w:type="dxa"/>
          </w:tcPr>
          <w:p w:rsidR="003923E4" w:rsidRPr="00565EC9" w:rsidRDefault="003923E4" w:rsidP="007916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(43.38-50.62)</w:t>
            </w:r>
            <w:r w:rsidR="00F439B3" w:rsidRPr="00565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bookmarkEnd w:id="0"/>
    </w:tbl>
    <w:p w:rsidR="003923E4" w:rsidRDefault="003923E4" w:rsidP="003923E4"/>
    <w:p w:rsidR="00F97C9E" w:rsidRDefault="00565EC9"/>
    <w:sectPr w:rsidR="00F97C9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SwNLA0MzUDUkCgpKMUnFpcnJmfB1JgVAsArsa0ZSwAAAA="/>
  </w:docVars>
  <w:rsids>
    <w:rsidRoot w:val="003923E4"/>
    <w:rsid w:val="000F1227"/>
    <w:rsid w:val="003923E4"/>
    <w:rsid w:val="003B0C7E"/>
    <w:rsid w:val="004D06C8"/>
    <w:rsid w:val="00565EC9"/>
    <w:rsid w:val="00DC6EDE"/>
    <w:rsid w:val="00F4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6</TotalTime>
  <Pages>1</Pages>
  <Words>127</Words>
  <Characters>7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khuizen Melinda (NP)</dc:creator>
  <cp:lastModifiedBy>Barkhuizen Melinda (NP)</cp:lastModifiedBy>
  <cp:revision>5</cp:revision>
  <dcterms:created xsi:type="dcterms:W3CDTF">2017-11-26T10:27:00Z</dcterms:created>
  <dcterms:modified xsi:type="dcterms:W3CDTF">2018-05-15T14:00:00Z</dcterms:modified>
</cp:coreProperties>
</file>